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C3AB3E" w14:textId="037006F3" w:rsidR="007C06B3" w:rsidRPr="00452882" w:rsidRDefault="00B878F1" w:rsidP="00452882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Online </w:t>
      </w:r>
      <w:r w:rsidR="009E48B2">
        <w:rPr>
          <w:rFonts w:ascii="Times New Roman" w:hAnsi="Times New Roman" w:cs="Times New Roman"/>
          <w:b/>
          <w:bCs/>
        </w:rPr>
        <w:t>Re</w:t>
      </w:r>
      <w:r>
        <w:rPr>
          <w:rFonts w:ascii="Times New Roman" w:hAnsi="Times New Roman" w:cs="Times New Roman"/>
          <w:b/>
          <w:bCs/>
        </w:rPr>
        <w:t>source 1</w:t>
      </w:r>
      <w:r w:rsidR="00D30FAF">
        <w:rPr>
          <w:rFonts w:ascii="Times New Roman" w:hAnsi="Times New Roman" w:cs="Times New Roman"/>
        </w:rPr>
        <w:t xml:space="preserve"> – </w:t>
      </w:r>
      <w:r w:rsidR="00452882" w:rsidRPr="00452882">
        <w:rPr>
          <w:rFonts w:ascii="Times New Roman" w:hAnsi="Times New Roman" w:cs="Times New Roman"/>
        </w:rPr>
        <w:t>Table</w:t>
      </w:r>
      <w:r w:rsidR="00647329" w:rsidRPr="00452882">
        <w:rPr>
          <w:rFonts w:ascii="Times New Roman" w:hAnsi="Times New Roman" w:cs="Times New Roman"/>
        </w:rPr>
        <w:t xml:space="preserve"> of inclusion criteria </w:t>
      </w:r>
    </w:p>
    <w:p w14:paraId="3CB735C8" w14:textId="5B971F2F" w:rsidR="00452882" w:rsidRDefault="00452882"/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9067"/>
      </w:tblGrid>
      <w:tr w:rsidR="00452882" w:rsidRPr="00452882" w14:paraId="367DB00B" w14:textId="77777777" w:rsidTr="00452882">
        <w:tc>
          <w:tcPr>
            <w:tcW w:w="9067" w:type="dxa"/>
          </w:tcPr>
          <w:p w14:paraId="50E68FF2" w14:textId="7E6536D2" w:rsidR="00452882" w:rsidRPr="00452882" w:rsidRDefault="00452882" w:rsidP="00452882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452882">
              <w:rPr>
                <w:rFonts w:ascii="Times New Roman" w:hAnsi="Times New Roman" w:cs="Times New Roman"/>
                <w:b/>
                <w:bCs/>
              </w:rPr>
              <w:t xml:space="preserve">Inclusion criteria </w:t>
            </w:r>
          </w:p>
        </w:tc>
      </w:tr>
      <w:tr w:rsidR="00452882" w:rsidRPr="00452882" w14:paraId="23FE2223" w14:textId="77777777" w:rsidTr="00452882">
        <w:tc>
          <w:tcPr>
            <w:tcW w:w="9067" w:type="dxa"/>
          </w:tcPr>
          <w:p w14:paraId="0ED75444" w14:textId="65BC3334" w:rsidR="00452882" w:rsidRPr="00452882" w:rsidRDefault="00106529" w:rsidP="00452882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gnant</w:t>
            </w:r>
          </w:p>
        </w:tc>
      </w:tr>
      <w:tr w:rsidR="00452882" w:rsidRPr="00452882" w14:paraId="05A9E272" w14:textId="77777777" w:rsidTr="00452882">
        <w:tc>
          <w:tcPr>
            <w:tcW w:w="9067" w:type="dxa"/>
          </w:tcPr>
          <w:p w14:paraId="426F4ECD" w14:textId="77777777" w:rsidR="00452882" w:rsidRDefault="00452882" w:rsidP="0045288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52882">
              <w:rPr>
                <w:rFonts w:ascii="Times New Roman" w:hAnsi="Times New Roman" w:cs="Times New Roman"/>
              </w:rPr>
              <w:t xml:space="preserve">Transthoracic echocardiogram performed at Addenbrooke’s at pre-define timepoints </w:t>
            </w:r>
          </w:p>
          <w:p w14:paraId="43DEBE20" w14:textId="77777777" w:rsidR="00452882" w:rsidRDefault="00452882" w:rsidP="00452882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</w:t>
            </w:r>
            <w:r w:rsidRPr="00452882">
              <w:rPr>
                <w:rFonts w:ascii="Times New Roman" w:hAnsi="Times New Roman" w:cs="Times New Roman"/>
              </w:rPr>
              <w:t>e-pregnancy</w:t>
            </w:r>
          </w:p>
          <w:p w14:paraId="0C7D9687" w14:textId="6B017B2F" w:rsidR="00452882" w:rsidRDefault="00452882" w:rsidP="00452882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Pr="00452882">
              <w:rPr>
                <w:rFonts w:ascii="Times New Roman" w:hAnsi="Times New Roman" w:cs="Times New Roman"/>
              </w:rPr>
              <w:t xml:space="preserve">arly pregnancy </w:t>
            </w:r>
            <w:r>
              <w:rPr>
                <w:rFonts w:ascii="Times New Roman" w:hAnsi="Times New Roman" w:cs="Times New Roman"/>
              </w:rPr>
              <w:t>(</w:t>
            </w:r>
            <w:r w:rsidRPr="00452882">
              <w:rPr>
                <w:rFonts w:ascii="Times New Roman" w:hAnsi="Times New Roman" w:cs="Times New Roman"/>
              </w:rPr>
              <w:t>0-2</w:t>
            </w:r>
            <w:r w:rsidR="00875B28">
              <w:rPr>
                <w:rFonts w:ascii="Times New Roman" w:hAnsi="Times New Roman" w:cs="Times New Roman"/>
              </w:rPr>
              <w:t>8</w:t>
            </w:r>
            <w:r w:rsidRPr="00452882">
              <w:rPr>
                <w:rFonts w:ascii="Times New Roman" w:hAnsi="Times New Roman" w:cs="Times New Roman"/>
              </w:rPr>
              <w:t xml:space="preserve"> weeks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6770503C" w14:textId="4E931FE7" w:rsidR="00452882" w:rsidRPr="00452882" w:rsidRDefault="00452882" w:rsidP="00452882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452882">
              <w:rPr>
                <w:rFonts w:ascii="Times New Roman" w:hAnsi="Times New Roman" w:cs="Times New Roman"/>
              </w:rPr>
              <w:t xml:space="preserve">ate pregnancy </w:t>
            </w:r>
            <w:r>
              <w:rPr>
                <w:rFonts w:ascii="Times New Roman" w:hAnsi="Times New Roman" w:cs="Times New Roman"/>
              </w:rPr>
              <w:t>(</w:t>
            </w:r>
            <w:r w:rsidRPr="00452882">
              <w:rPr>
                <w:rFonts w:ascii="Times New Roman" w:hAnsi="Times New Roman" w:cs="Times New Roman"/>
              </w:rPr>
              <w:t>28 weeks-</w:t>
            </w:r>
            <w:r>
              <w:rPr>
                <w:rFonts w:ascii="Times New Roman" w:hAnsi="Times New Roman" w:cs="Times New Roman"/>
              </w:rPr>
              <w:t xml:space="preserve">delivery) </w:t>
            </w:r>
          </w:p>
        </w:tc>
      </w:tr>
      <w:tr w:rsidR="00452882" w:rsidRPr="00452882" w14:paraId="18269752" w14:textId="77777777" w:rsidTr="00452882">
        <w:tc>
          <w:tcPr>
            <w:tcW w:w="9067" w:type="dxa"/>
          </w:tcPr>
          <w:p w14:paraId="6160EB81" w14:textId="13F28840" w:rsidR="00452882" w:rsidRPr="00452882" w:rsidRDefault="00452882" w:rsidP="0045288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52882">
              <w:rPr>
                <w:rFonts w:ascii="Times New Roman" w:hAnsi="Times New Roman" w:cs="Times New Roman"/>
              </w:rPr>
              <w:t xml:space="preserve">Delivery at the Rosie Hospital </w:t>
            </w:r>
          </w:p>
        </w:tc>
      </w:tr>
      <w:tr w:rsidR="00452882" w:rsidRPr="00452882" w14:paraId="4B958053" w14:textId="77777777" w:rsidTr="00452882">
        <w:tc>
          <w:tcPr>
            <w:tcW w:w="9067" w:type="dxa"/>
          </w:tcPr>
          <w:p w14:paraId="1B87D160" w14:textId="292E35ED" w:rsidR="00452882" w:rsidRPr="00452882" w:rsidRDefault="00452882" w:rsidP="0045288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52882">
              <w:rPr>
                <w:rFonts w:ascii="Times New Roman" w:hAnsi="Times New Roman" w:cs="Times New Roman"/>
              </w:rPr>
              <w:t xml:space="preserve">Estimated date of delivery before October 2021 </w:t>
            </w:r>
          </w:p>
        </w:tc>
      </w:tr>
    </w:tbl>
    <w:p w14:paraId="4F942CA2" w14:textId="77777777" w:rsidR="00452882" w:rsidRDefault="00452882"/>
    <w:sectPr w:rsidR="00452882" w:rsidSect="0067595F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2E7B8E"/>
    <w:multiLevelType w:val="hybridMultilevel"/>
    <w:tmpl w:val="B3149A9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7329"/>
    <w:rsid w:val="0004677E"/>
    <w:rsid w:val="000A3AF9"/>
    <w:rsid w:val="000F3771"/>
    <w:rsid w:val="00106529"/>
    <w:rsid w:val="001715A7"/>
    <w:rsid w:val="001942F6"/>
    <w:rsid w:val="00253245"/>
    <w:rsid w:val="002C3BCA"/>
    <w:rsid w:val="002E61C8"/>
    <w:rsid w:val="00341DAD"/>
    <w:rsid w:val="00357A99"/>
    <w:rsid w:val="003846AA"/>
    <w:rsid w:val="003C526A"/>
    <w:rsid w:val="004029C6"/>
    <w:rsid w:val="004102FE"/>
    <w:rsid w:val="00436C0C"/>
    <w:rsid w:val="00452882"/>
    <w:rsid w:val="004B5282"/>
    <w:rsid w:val="00530146"/>
    <w:rsid w:val="00535C7C"/>
    <w:rsid w:val="005575A8"/>
    <w:rsid w:val="005A699B"/>
    <w:rsid w:val="005C6BEA"/>
    <w:rsid w:val="00616A2D"/>
    <w:rsid w:val="0063522B"/>
    <w:rsid w:val="006400B8"/>
    <w:rsid w:val="00647329"/>
    <w:rsid w:val="0067595F"/>
    <w:rsid w:val="00680050"/>
    <w:rsid w:val="006D627E"/>
    <w:rsid w:val="007478A0"/>
    <w:rsid w:val="00761C26"/>
    <w:rsid w:val="007E5573"/>
    <w:rsid w:val="008016BF"/>
    <w:rsid w:val="008148DB"/>
    <w:rsid w:val="00815C55"/>
    <w:rsid w:val="00871EA9"/>
    <w:rsid w:val="00875B28"/>
    <w:rsid w:val="009414DA"/>
    <w:rsid w:val="00950517"/>
    <w:rsid w:val="009632C8"/>
    <w:rsid w:val="009A3F3F"/>
    <w:rsid w:val="009E48B2"/>
    <w:rsid w:val="00B254E4"/>
    <w:rsid w:val="00B878F1"/>
    <w:rsid w:val="00BC6AE3"/>
    <w:rsid w:val="00C23138"/>
    <w:rsid w:val="00C329CB"/>
    <w:rsid w:val="00C348BC"/>
    <w:rsid w:val="00C768BE"/>
    <w:rsid w:val="00CB5543"/>
    <w:rsid w:val="00CD5DD0"/>
    <w:rsid w:val="00D04BD2"/>
    <w:rsid w:val="00D25C75"/>
    <w:rsid w:val="00D30FAF"/>
    <w:rsid w:val="00DE7ABF"/>
    <w:rsid w:val="00E407CC"/>
    <w:rsid w:val="00E83D86"/>
    <w:rsid w:val="00ED64DC"/>
    <w:rsid w:val="00F02B26"/>
    <w:rsid w:val="00F25B71"/>
    <w:rsid w:val="00F80937"/>
    <w:rsid w:val="00F91230"/>
    <w:rsid w:val="00FB4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DC92C5"/>
  <w14:defaultImageDpi w14:val="32767"/>
  <w15:chartTrackingRefBased/>
  <w15:docId w15:val="{BBE77112-0B7F-984C-AFF5-10B73D4378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D64D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issertationHeadings">
    <w:name w:val="Dissertation Headings"/>
    <w:basedOn w:val="Heading1"/>
    <w:autoRedefine/>
    <w:qFormat/>
    <w:rsid w:val="00ED64DC"/>
    <w:pPr>
      <w:spacing w:line="276" w:lineRule="auto"/>
      <w:jc w:val="both"/>
    </w:pPr>
    <w:rPr>
      <w:rFonts w:ascii="Times New Roman" w:hAnsi="Times New Roman"/>
      <w:color w:val="000000" w:themeColor="text1"/>
      <w:sz w:val="24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ED64D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1">
    <w:name w:val="Style1"/>
    <w:basedOn w:val="Normal"/>
    <w:qFormat/>
    <w:rsid w:val="00FB4D25"/>
  </w:style>
  <w:style w:type="paragraph" w:customStyle="1" w:styleId="Title1">
    <w:name w:val="Title1"/>
    <w:basedOn w:val="Normal"/>
    <w:autoRedefine/>
    <w:qFormat/>
    <w:rsid w:val="00FB4D25"/>
    <w:rPr>
      <w:rFonts w:ascii="Arial" w:hAnsi="Arial"/>
      <w:b/>
      <w:color w:val="5D92C3"/>
      <w:sz w:val="28"/>
    </w:rPr>
  </w:style>
  <w:style w:type="table" w:styleId="TableGrid">
    <w:name w:val="Table Grid"/>
    <w:basedOn w:val="TableNormal"/>
    <w:uiPriority w:val="59"/>
    <w:rsid w:val="006473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5288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ggleton e. (ee2g16)</dc:creator>
  <cp:keywords/>
  <dc:description/>
  <cp:lastModifiedBy>eggleton e. (ee2g16)</cp:lastModifiedBy>
  <cp:revision>5</cp:revision>
  <dcterms:created xsi:type="dcterms:W3CDTF">2022-03-12T11:26:00Z</dcterms:created>
  <dcterms:modified xsi:type="dcterms:W3CDTF">2022-03-14T07:50:00Z</dcterms:modified>
</cp:coreProperties>
</file>